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AF8" w:rsidRPr="00E570E2" w:rsidRDefault="00A30CB8" w:rsidP="00E570E2">
      <w:pPr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</w:pPr>
      <w:r w:rsidRPr="00E570E2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 xml:space="preserve">Table S3. </w:t>
      </w:r>
      <w:r w:rsidRPr="00E570E2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Survival time</w:t>
      </w:r>
      <w:r w:rsidRPr="00E570E2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 xml:space="preserve"> </w:t>
      </w:r>
      <w:r w:rsidRPr="00E570E2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of the osteosarco</w:t>
      </w:r>
      <w:bookmarkStart w:id="0" w:name="_GoBack"/>
      <w:bookmarkEnd w:id="0"/>
      <w:r w:rsidRPr="00E570E2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ma patients in T</w:t>
      </w:r>
      <w:r w:rsidR="00A5699E" w:rsidRPr="00E570E2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 xml:space="preserve">ARGET </w:t>
      </w:r>
      <w:r w:rsidRPr="00E570E2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database</w:t>
      </w:r>
    </w:p>
    <w:p w:rsidR="00A30CB8" w:rsidRPr="00A30CB8" w:rsidRDefault="00A30CB8" w:rsidP="00A30CB8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</w:pPr>
    </w:p>
    <w:tbl>
      <w:tblPr>
        <w:tblStyle w:val="a3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915"/>
        <w:gridCol w:w="2209"/>
        <w:gridCol w:w="3048"/>
      </w:tblGrid>
      <w:tr w:rsidR="00A30CB8" w:rsidRPr="00A30CB8" w:rsidTr="00A30CB8">
        <w:trPr>
          <w:trHeight w:val="29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85)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=survival, 1=death</w:t>
            </w: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Overall Survival Time in Days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 xml:space="preserve">Event Free Survival Time in </w:t>
            </w:r>
          </w:p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Days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HY5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I0Q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I42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I4O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27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I6O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906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KZZK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515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LECC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LFYN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003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51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LZGU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882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452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MEKS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857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MJXS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862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184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MLKS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MRHD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MYYJ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NMIG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776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NPUM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PKWD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PNVD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922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RDAX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79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RFTG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53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RJXU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631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811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RKAF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061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TKSS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TMPU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579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TMXR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TUXZ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UTYB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37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UVUL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UXPZ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06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HLD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946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946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HMC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HX8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750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050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HXS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948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948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I0S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03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03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I0W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83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83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I3S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844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844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I48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616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616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ARGET-40-0A4I4M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708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708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I5B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I65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840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I8U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983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983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0A4I9K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257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257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KFVX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922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KXLD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462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78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LHRL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4374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4374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LKDP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282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282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LKGN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122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122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LWWX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163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163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MHLF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913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913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MHYN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900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900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MTCM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002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002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NGPE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378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NGRW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378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378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NSEN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256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256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NVJJ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095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095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NXSC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217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NZHX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323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812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NZZJ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538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538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PIJR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719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719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PWWC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520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933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PXGT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526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526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RBGW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RGTM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610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610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SEBY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049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SEFS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112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112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SFCV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062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2062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SKZZ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SNZV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747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747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SRNE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707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12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SSLM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865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865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SUUH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625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625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SYUK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870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870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TAWV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702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702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TEEM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451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961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TJVI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575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575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TMIF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580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580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TPBS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468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468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UBIT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029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1029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UTWB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87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98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UUML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72</w:t>
            </w:r>
          </w:p>
        </w:tc>
        <w:tc>
          <w:tcPr>
            <w:tcW w:w="47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672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ARGET-40-PAUYTT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VALD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VCLP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11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511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VDTY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</w:tr>
      <w:tr w:rsidR="00A30CB8" w:rsidRPr="00A30CB8" w:rsidTr="00A30CB8">
        <w:trPr>
          <w:trHeight w:val="280"/>
        </w:trPr>
        <w:tc>
          <w:tcPr>
            <w:tcW w:w="3280" w:type="dxa"/>
            <w:tcBorders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TARGET-40-PAVECB</w:t>
            </w:r>
          </w:p>
        </w:tc>
        <w:tc>
          <w:tcPr>
            <w:tcW w:w="1333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4740" w:type="dxa"/>
            <w:tcBorders>
              <w:left w:val="nil"/>
              <w:right w:val="nil"/>
            </w:tcBorders>
            <w:noWrap/>
            <w:hideMark/>
          </w:tcPr>
          <w:p w:rsidR="00A30CB8" w:rsidRPr="00A30CB8" w:rsidRDefault="00A30CB8" w:rsidP="00A30C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CB8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</w:tr>
    </w:tbl>
    <w:p w:rsidR="0088399A" w:rsidRDefault="0088399A"/>
    <w:sectPr w:rsidR="00883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0C5"/>
    <w:rsid w:val="000370C5"/>
    <w:rsid w:val="007324E7"/>
    <w:rsid w:val="0088399A"/>
    <w:rsid w:val="00A30CB8"/>
    <w:rsid w:val="00A5699E"/>
    <w:rsid w:val="00B8441B"/>
    <w:rsid w:val="00E5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62F3D-A51E-4A68-B793-5230D4AA6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0C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1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03-22T22:40:00Z</dcterms:created>
  <dcterms:modified xsi:type="dcterms:W3CDTF">2021-04-14T08:10:00Z</dcterms:modified>
</cp:coreProperties>
</file>